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C86994" w14:textId="56E8B047" w:rsidR="00F16DA0" w:rsidRDefault="00000000">
      <w:pPr>
        <w:jc w:val="left"/>
      </w:pPr>
      <w:r>
        <w:rPr>
          <w:rFonts w:ascii="Times New Roman" w:hAnsi="Times New Roman" w:cs="Times New Roman" w:hint="eastAsia"/>
          <w:sz w:val="18"/>
          <w:szCs w:val="18"/>
        </w:rPr>
        <w:t>Independent Variable Assign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2"/>
        <w:gridCol w:w="5800"/>
      </w:tblGrid>
      <w:tr w:rsidR="00F16DA0" w14:paraId="4F4C5444" w14:textId="77777777">
        <w:tc>
          <w:tcPr>
            <w:tcW w:w="27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9871634" w14:textId="77777777" w:rsidR="00F16DA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riable</w:t>
            </w:r>
          </w:p>
        </w:tc>
        <w:tc>
          <w:tcPr>
            <w:tcW w:w="58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E6B8EA7" w14:textId="77777777" w:rsidR="00F16DA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ding Method</w:t>
            </w:r>
          </w:p>
        </w:tc>
      </w:tr>
      <w:tr w:rsidR="00F16DA0" w14:paraId="012BEF7B" w14:textId="77777777">
        <w:tc>
          <w:tcPr>
            <w:tcW w:w="27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498600" w14:textId="77777777" w:rsidR="00F16DA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ducation</w:t>
            </w:r>
          </w:p>
        </w:tc>
        <w:tc>
          <w:tcPr>
            <w:tcW w:w="58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A68AEA" w14:textId="77777777" w:rsidR="00F16DA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=Elementary school or lower, 2=Junior high school, 3=High school/vocational school, 4=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Bachelor’s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gree or higher</w:t>
            </w:r>
          </w:p>
        </w:tc>
      </w:tr>
      <w:tr w:rsidR="00F16DA0" w14:paraId="7C133FDA" w14:textId="77777777"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 w14:paraId="0D8EE534" w14:textId="77777777" w:rsidR="00F16DA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lace of Residenc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14:paraId="3DFBB31D" w14:textId="77777777" w:rsidR="00F16DA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=Rural, 1=Urban</w:t>
            </w:r>
          </w:p>
        </w:tc>
      </w:tr>
      <w:tr w:rsidR="00F16DA0" w14:paraId="37ABFED0" w14:textId="77777777"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 w14:paraId="09858E54" w14:textId="77777777" w:rsidR="00F16DA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onthly Incom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14:paraId="63B1D101" w14:textId="77777777" w:rsidR="00F16DA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=Below ¥3,000, 2=¥3,001–4,000, 3=¥4,001–5,000, 4=Above ¥5,000</w:t>
            </w:r>
          </w:p>
        </w:tc>
      </w:tr>
      <w:tr w:rsidR="00F16DA0" w14:paraId="36C31D44" w14:textId="77777777"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 w14:paraId="5C5B372B" w14:textId="77777777" w:rsidR="00F16DA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story of Cerebral Infarctio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14:paraId="32606302" w14:textId="77777777" w:rsidR="00F16DA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=None, 1=Yes</w:t>
            </w:r>
          </w:p>
        </w:tc>
      </w:tr>
      <w:tr w:rsidR="00F16DA0" w14:paraId="7467D6B1" w14:textId="77777777"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 w14:paraId="764695DD" w14:textId="77777777" w:rsidR="00F16DA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story of atrial fibrillatio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14:paraId="0CF0292A" w14:textId="77777777" w:rsidR="00F16DA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=No, 1=Yes</w:t>
            </w:r>
          </w:p>
        </w:tc>
      </w:tr>
      <w:tr w:rsidR="00F16DA0" w14:paraId="0C350AFF" w14:textId="77777777"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 w14:paraId="4EA44B79" w14:textId="77777777" w:rsidR="00F16DA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Place of onset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14:paraId="0FF02E83" w14:textId="77777777" w:rsidR="00F16DA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=Home, 2=Workplace, 3=Outdoors</w:t>
            </w:r>
          </w:p>
        </w:tc>
      </w:tr>
      <w:tr w:rsidR="00F16DA0" w14:paraId="6B926ABA" w14:textId="77777777"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 w14:paraId="69F37CFA" w14:textId="77777777" w:rsidR="00F16DA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wareness of stroke onset after symptom onset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14:paraId="3D0E6055" w14:textId="77777777" w:rsidR="00F16DA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=Aware, 1=Unaware</w:t>
            </w:r>
          </w:p>
        </w:tc>
      </w:tr>
      <w:tr w:rsidR="00F16DA0" w14:paraId="34C00396" w14:textId="77777777"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 w14:paraId="704CC7AB" w14:textId="77777777" w:rsidR="00F16DA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itial medical facility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14:paraId="178AFB2B" w14:textId="77777777" w:rsidR="00F16DA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=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munity/Township Health Cent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=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unty-level hospital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3=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rtiary General Hospitals</w:t>
            </w:r>
          </w:p>
        </w:tc>
      </w:tr>
      <w:tr w:rsidR="00F16DA0" w14:paraId="01066BAC" w14:textId="77777777"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 w14:paraId="1B529521" w14:textId="77777777" w:rsidR="00F16DA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Subsequent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measures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14:paraId="22CC7999" w14:textId="77777777" w:rsidR="00F16DA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=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lling emergency services (12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=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mediately contact family or friends to go to the hospit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3=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ait and monitor symptom changes</w:t>
            </w:r>
          </w:p>
        </w:tc>
      </w:tr>
      <w:tr w:rsidR="00F16DA0" w14:paraId="6D519CB6" w14:textId="77777777"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 w14:paraId="5744E1F8" w14:textId="77777777" w:rsidR="00F16DA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ransportation 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14:paraId="77BA9BB3" w14:textId="77777777" w:rsidR="00F16DA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=Ambulance, 2=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ivate vehic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3=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ublic Transport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4=Walking, 5=Taxi</w:t>
            </w:r>
          </w:p>
        </w:tc>
      </w:tr>
      <w:tr w:rsidR="00F16DA0" w14:paraId="51B585D0" w14:textId="77777777"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 w14:paraId="0650B013" w14:textId="77777777" w:rsidR="00F16DA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stance from initial hospital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14:paraId="6FD23E77" w14:textId="77777777" w:rsidR="00F16DA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km, 2=5-10km, 3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km</w:t>
            </w:r>
          </w:p>
        </w:tc>
      </w:tr>
      <w:tr w:rsidR="00F16DA0" w14:paraId="33EFDB52" w14:textId="77777777"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 w14:paraId="66E71E64" w14:textId="77777777" w:rsidR="00F16DA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IHSS 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14:paraId="38BB3FE6" w14:textId="77777777" w:rsidR="00F16DA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iginal value entered</w:t>
            </w:r>
          </w:p>
        </w:tc>
      </w:tr>
      <w:tr w:rsidR="00F16DA0" w14:paraId="6B6AEEAE" w14:textId="77777777"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 w14:paraId="0DFEBC23" w14:textId="77777777" w:rsidR="00F16DA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SSS 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14:paraId="6D6337B7" w14:textId="77777777" w:rsidR="00F16DA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iginal value entered</w:t>
            </w:r>
          </w:p>
        </w:tc>
      </w:tr>
      <w:tr w:rsidR="00F16DA0" w14:paraId="0B26E1C2" w14:textId="77777777">
        <w:tc>
          <w:tcPr>
            <w:tcW w:w="27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58C4F2" w14:textId="77777777" w:rsidR="00F16DA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BHSD-C 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891E59" w14:textId="77777777" w:rsidR="00F16DA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iginal value entered</w:t>
            </w:r>
          </w:p>
        </w:tc>
      </w:tr>
    </w:tbl>
    <w:p w14:paraId="078BACE8" w14:textId="77777777" w:rsidR="00F16DA0" w:rsidRDefault="00F16DA0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7CC6E771" w14:textId="77777777" w:rsidR="00F16DA0" w:rsidRDefault="00F16DA0">
      <w:pPr>
        <w:rPr>
          <w:rFonts w:ascii="Times New Roman" w:hAnsi="Times New Roman" w:cs="Times New Roman"/>
        </w:rPr>
      </w:pPr>
    </w:p>
    <w:p w14:paraId="74E63BD3" w14:textId="77777777" w:rsidR="00F16DA0" w:rsidRDefault="00F16DA0">
      <w:pPr>
        <w:rPr>
          <w:rFonts w:ascii="Times New Roman" w:hAnsi="Times New Roman" w:cs="Times New Roman"/>
        </w:rPr>
      </w:pPr>
    </w:p>
    <w:p w14:paraId="1FDA5275" w14:textId="77777777" w:rsidR="00F16DA0" w:rsidRDefault="00F16DA0">
      <w:pPr>
        <w:rPr>
          <w:rFonts w:ascii="Times New Roman" w:hAnsi="Times New Roman" w:cs="Times New Roman"/>
        </w:rPr>
      </w:pPr>
    </w:p>
    <w:p w14:paraId="65DF9832" w14:textId="77777777" w:rsidR="00F16DA0" w:rsidRDefault="00F16DA0">
      <w:pPr>
        <w:rPr>
          <w:rFonts w:ascii="Times New Roman" w:hAnsi="Times New Roman" w:cs="Times New Roman"/>
        </w:rPr>
      </w:pPr>
    </w:p>
    <w:p w14:paraId="190104FB" w14:textId="77777777" w:rsidR="00F16DA0" w:rsidRDefault="00F16DA0">
      <w:pPr>
        <w:rPr>
          <w:rFonts w:ascii="Times New Roman" w:hAnsi="Times New Roman" w:cs="Times New Roman"/>
        </w:rPr>
      </w:pPr>
    </w:p>
    <w:p w14:paraId="166BA610" w14:textId="77777777" w:rsidR="00F16DA0" w:rsidRDefault="00F16DA0">
      <w:pPr>
        <w:rPr>
          <w:rFonts w:ascii="Times New Roman" w:hAnsi="Times New Roman" w:cs="Times New Roman"/>
        </w:rPr>
      </w:pPr>
    </w:p>
    <w:p w14:paraId="519DC0AE" w14:textId="77777777" w:rsidR="00F16DA0" w:rsidRDefault="00F16DA0">
      <w:pPr>
        <w:rPr>
          <w:rFonts w:ascii="Times New Roman" w:hAnsi="Times New Roman" w:cs="Times New Roman"/>
        </w:rPr>
      </w:pPr>
    </w:p>
    <w:p w14:paraId="45F85D68" w14:textId="77777777" w:rsidR="00F16DA0" w:rsidRDefault="00F16DA0">
      <w:pPr>
        <w:rPr>
          <w:rFonts w:ascii="Times New Roman" w:hAnsi="Times New Roman" w:cs="Times New Roman"/>
        </w:rPr>
      </w:pPr>
    </w:p>
    <w:p w14:paraId="3352C3BB" w14:textId="77777777" w:rsidR="00F16DA0" w:rsidRDefault="00F16DA0">
      <w:pPr>
        <w:rPr>
          <w:rFonts w:ascii="Times New Roman" w:hAnsi="Times New Roman" w:cs="Times New Roman"/>
        </w:rPr>
      </w:pPr>
    </w:p>
    <w:p w14:paraId="385A1781" w14:textId="77777777" w:rsidR="00F16DA0" w:rsidRDefault="00F16DA0">
      <w:pPr>
        <w:rPr>
          <w:rFonts w:ascii="Times New Roman" w:hAnsi="Times New Roman" w:cs="Times New Roman"/>
        </w:rPr>
      </w:pPr>
    </w:p>
    <w:p w14:paraId="6C32467A" w14:textId="77777777" w:rsidR="00F16DA0" w:rsidRDefault="00F16DA0">
      <w:pPr>
        <w:rPr>
          <w:rFonts w:ascii="Times New Roman" w:hAnsi="Times New Roman" w:cs="Times New Roman"/>
        </w:rPr>
      </w:pPr>
    </w:p>
    <w:p w14:paraId="19CBC252" w14:textId="77777777" w:rsidR="00F16DA0" w:rsidRDefault="00F16DA0">
      <w:pPr>
        <w:rPr>
          <w:rFonts w:ascii="Times New Roman" w:hAnsi="Times New Roman" w:cs="Times New Roman"/>
        </w:rPr>
      </w:pPr>
    </w:p>
    <w:p w14:paraId="6384407A" w14:textId="77777777" w:rsidR="00F16DA0" w:rsidRDefault="00F16DA0">
      <w:pPr>
        <w:rPr>
          <w:rFonts w:ascii="Times New Roman" w:hAnsi="Times New Roman" w:cs="Times New Roman"/>
        </w:rPr>
      </w:pPr>
    </w:p>
    <w:p w14:paraId="32E4D6AC" w14:textId="77777777" w:rsidR="00F16DA0" w:rsidRDefault="00F16DA0">
      <w:pPr>
        <w:rPr>
          <w:rFonts w:ascii="Times New Roman" w:hAnsi="Times New Roman" w:cs="Times New Roman"/>
        </w:rPr>
      </w:pPr>
    </w:p>
    <w:p w14:paraId="1BE3B38C" w14:textId="77777777" w:rsidR="00F16DA0" w:rsidRDefault="00F16DA0">
      <w:pPr>
        <w:rPr>
          <w:rFonts w:ascii="Times New Roman" w:hAnsi="Times New Roman" w:cs="Times New Roman"/>
        </w:rPr>
      </w:pPr>
    </w:p>
    <w:p w14:paraId="5A3B7C76" w14:textId="77777777" w:rsidR="00F16DA0" w:rsidRDefault="00F16DA0">
      <w:pPr>
        <w:rPr>
          <w:rFonts w:ascii="Times New Roman" w:hAnsi="Times New Roman" w:cs="Times New Roman"/>
        </w:rPr>
      </w:pPr>
    </w:p>
    <w:p w14:paraId="4AB3B328" w14:textId="77777777" w:rsidR="00F16DA0" w:rsidRDefault="00F16DA0">
      <w:pPr>
        <w:rPr>
          <w:rFonts w:ascii="Times New Roman" w:hAnsi="Times New Roman" w:cs="Times New Roman"/>
        </w:rPr>
      </w:pPr>
    </w:p>
    <w:p w14:paraId="4B333C39" w14:textId="77777777" w:rsidR="00F16DA0" w:rsidRDefault="00F16DA0">
      <w:pPr>
        <w:rPr>
          <w:rFonts w:ascii="Times New Roman" w:hAnsi="Times New Roman" w:cs="Times New Roman"/>
        </w:rPr>
      </w:pPr>
    </w:p>
    <w:p w14:paraId="212EE668" w14:textId="77777777" w:rsidR="00F16DA0" w:rsidRDefault="00F16DA0">
      <w:pPr>
        <w:rPr>
          <w:rFonts w:ascii="Times New Roman" w:hAnsi="Times New Roman" w:cs="Times New Roman"/>
        </w:rPr>
      </w:pPr>
    </w:p>
    <w:sectPr w:rsidR="00F16D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8F70250"/>
    <w:rsid w:val="00DA297C"/>
    <w:rsid w:val="00F16DA0"/>
    <w:rsid w:val="00FE1053"/>
    <w:rsid w:val="0ABC4D56"/>
    <w:rsid w:val="0B510DA1"/>
    <w:rsid w:val="10001AA4"/>
    <w:rsid w:val="1C37450B"/>
    <w:rsid w:val="2FEF2C1A"/>
    <w:rsid w:val="38A72275"/>
    <w:rsid w:val="3C4C7D89"/>
    <w:rsid w:val="3FE11580"/>
    <w:rsid w:val="4E8925E8"/>
    <w:rsid w:val="51B11685"/>
    <w:rsid w:val="58F70250"/>
    <w:rsid w:val="59AE200B"/>
    <w:rsid w:val="6A073581"/>
    <w:rsid w:val="6CF514B5"/>
    <w:rsid w:val="6D042803"/>
    <w:rsid w:val="7DB53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899543"/>
  <w15:docId w15:val="{D456D108-0149-4535-8AB9-B62F09426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qFormat/>
    <w:rPr>
      <w:rFonts w:ascii="Times New Roman" w:eastAsia="Times New Roman" w:hAnsi="Times New Roman" w:cs="Times New Roman"/>
      <w:sz w:val="18"/>
      <w:szCs w:val="18"/>
      <w:lang w:eastAsia="en-US"/>
    </w:rPr>
  </w:style>
  <w:style w:type="table" w:styleId="TableGrid">
    <w:name w:val="Table Grid"/>
    <w:basedOn w:val="TableNormal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0</Characters>
  <Application>Microsoft Office Word</Application>
  <DocSecurity>0</DocSecurity>
  <Lines>7</Lines>
  <Paragraphs>2</Paragraphs>
  <ScaleCrop>false</ScaleCrop>
  <Company>Frontiers Media</Company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玉贞</dc:creator>
  <cp:lastModifiedBy>Tom Flint</cp:lastModifiedBy>
  <cp:revision>2</cp:revision>
  <dcterms:created xsi:type="dcterms:W3CDTF">2025-09-27T03:58:00Z</dcterms:created>
  <dcterms:modified xsi:type="dcterms:W3CDTF">2026-01-20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AAF3F75E93964AA2B9D6E9E7625A6915_11</vt:lpwstr>
  </property>
  <property fmtid="{D5CDD505-2E9C-101B-9397-08002B2CF9AE}" pid="4" name="KSOTemplateDocerSaveRecord">
    <vt:lpwstr>eyJoZGlkIjoiMzEwNTM5NzYwMDRjMzkwZTVkZjY2ODkwMGIxNGU0OTUiLCJ1c2VySWQiOiIzOTEzMjQxNDIifQ==</vt:lpwstr>
  </property>
</Properties>
</file>